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AA418F" w14:textId="77777777" w:rsidR="00433AA5" w:rsidRPr="00514D52" w:rsidRDefault="00433AA5" w:rsidP="00433AA5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514D52">
        <w:rPr>
          <w:rFonts w:ascii="Times New Roman" w:hAnsi="Times New Roman" w:cs="Times New Roman"/>
          <w:b/>
          <w:sz w:val="32"/>
          <w:szCs w:val="32"/>
          <w:lang w:val="en-US"/>
        </w:rPr>
        <w:t>The respiratory microbiome in cystic fibrosis: compartment patterns and clinical relationships in early-stage disease</w:t>
      </w:r>
    </w:p>
    <w:p w14:paraId="2CA1FD24" w14:textId="77777777" w:rsidR="00433AA5" w:rsidRPr="000B52AB" w:rsidRDefault="00433AA5" w:rsidP="00433AA5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D792106" w14:textId="77777777" w:rsidR="00433AA5" w:rsidRPr="00775635" w:rsidRDefault="00433AA5" w:rsidP="00433AA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5635">
        <w:rPr>
          <w:rFonts w:ascii="Times New Roman" w:hAnsi="Times New Roman" w:cs="Times New Roman"/>
          <w:sz w:val="24"/>
          <w:szCs w:val="24"/>
        </w:rPr>
        <w:t>Marian Garcia-Nuñez</w:t>
      </w:r>
      <w:r w:rsidRPr="00775635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775635">
        <w:rPr>
          <w:rFonts w:ascii="Times New Roman" w:hAnsi="Times New Roman" w:cs="Times New Roman"/>
          <w:sz w:val="24"/>
          <w:szCs w:val="24"/>
        </w:rPr>
        <w:t>, Miguel Garcia-Gonzalez</w:t>
      </w:r>
      <w:r w:rsidRPr="00775635">
        <w:rPr>
          <w:rFonts w:ascii="Times New Roman" w:hAnsi="Times New Roman" w:cs="Times New Roman"/>
          <w:sz w:val="24"/>
          <w:szCs w:val="24"/>
          <w:vertAlign w:val="superscript"/>
        </w:rPr>
        <w:t>3,4,5</w:t>
      </w:r>
      <w:r w:rsidRPr="00775635">
        <w:rPr>
          <w:rFonts w:ascii="Times New Roman" w:hAnsi="Times New Roman" w:cs="Times New Roman"/>
          <w:sz w:val="24"/>
          <w:szCs w:val="24"/>
        </w:rPr>
        <w:t>, Xavier Pomares</w:t>
      </w:r>
      <w:r w:rsidRPr="00775635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775635">
        <w:rPr>
          <w:rFonts w:ascii="Times New Roman" w:hAnsi="Times New Roman" w:cs="Times New Roman"/>
          <w:sz w:val="24"/>
          <w:szCs w:val="24"/>
        </w:rPr>
        <w:t>, Concepción Montón</w:t>
      </w:r>
      <w:r w:rsidRPr="00775635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775635">
        <w:rPr>
          <w:rFonts w:ascii="Times New Roman" w:hAnsi="Times New Roman" w:cs="Times New Roman"/>
          <w:sz w:val="24"/>
          <w:szCs w:val="24"/>
        </w:rPr>
        <w:t>, Laura Millares</w:t>
      </w:r>
      <w:r w:rsidRPr="00775635">
        <w:rPr>
          <w:rFonts w:ascii="Times New Roman" w:hAnsi="Times New Roman" w:cs="Times New Roman"/>
          <w:sz w:val="24"/>
          <w:szCs w:val="24"/>
          <w:vertAlign w:val="superscript"/>
        </w:rPr>
        <w:t>1,2,6</w:t>
      </w:r>
      <w:r w:rsidRPr="00775635">
        <w:rPr>
          <w:rFonts w:ascii="Times New Roman" w:hAnsi="Times New Roman" w:cs="Times New Roman"/>
          <w:sz w:val="24"/>
          <w:szCs w:val="24"/>
        </w:rPr>
        <w:t>, Sara Quero</w:t>
      </w:r>
      <w:r w:rsidRPr="00775635">
        <w:rPr>
          <w:rFonts w:ascii="Times New Roman" w:hAnsi="Times New Roman" w:cs="Times New Roman"/>
          <w:sz w:val="24"/>
          <w:szCs w:val="24"/>
          <w:vertAlign w:val="superscript"/>
        </w:rPr>
        <w:t>1,2,6</w:t>
      </w:r>
      <w:r w:rsidRPr="00775635">
        <w:rPr>
          <w:rFonts w:ascii="Times New Roman" w:hAnsi="Times New Roman" w:cs="Times New Roman"/>
          <w:sz w:val="24"/>
          <w:szCs w:val="24"/>
        </w:rPr>
        <w:t>, Elena Prina</w:t>
      </w:r>
      <w:r w:rsidRPr="0077563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75635">
        <w:rPr>
          <w:rFonts w:ascii="Times New Roman" w:hAnsi="Times New Roman" w:cs="Times New Roman"/>
          <w:sz w:val="24"/>
          <w:szCs w:val="24"/>
        </w:rPr>
        <w:t>, Oscar Asensio</w:t>
      </w:r>
      <w:r w:rsidRPr="00775635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775635">
        <w:rPr>
          <w:rFonts w:ascii="Times New Roman" w:hAnsi="Times New Roman" w:cs="Times New Roman"/>
          <w:sz w:val="24"/>
          <w:szCs w:val="24"/>
        </w:rPr>
        <w:t>, Montserrat Bosque</w:t>
      </w:r>
      <w:r w:rsidRPr="00775635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775635">
        <w:rPr>
          <w:rFonts w:ascii="Times New Roman" w:hAnsi="Times New Roman" w:cs="Times New Roman"/>
          <w:sz w:val="24"/>
          <w:szCs w:val="24"/>
        </w:rPr>
        <w:t>, Silvia Capilla</w:t>
      </w:r>
      <w:r w:rsidRPr="00775635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75635">
        <w:rPr>
          <w:rFonts w:ascii="Times New Roman" w:hAnsi="Times New Roman" w:cs="Times New Roman"/>
          <w:sz w:val="24"/>
          <w:szCs w:val="24"/>
        </w:rPr>
        <w:t>, Oscar Cuevas</w:t>
      </w:r>
      <w:r w:rsidRPr="0077563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75635">
        <w:rPr>
          <w:rFonts w:ascii="Times New Roman" w:hAnsi="Times New Roman" w:cs="Times New Roman"/>
          <w:sz w:val="24"/>
          <w:szCs w:val="24"/>
        </w:rPr>
        <w:t>, Eduard Monsó</w:t>
      </w:r>
      <w:r w:rsidRPr="00775635">
        <w:rPr>
          <w:rFonts w:ascii="Times New Roman" w:hAnsi="Times New Roman" w:cs="Times New Roman"/>
          <w:sz w:val="24"/>
          <w:szCs w:val="24"/>
          <w:vertAlign w:val="superscript"/>
        </w:rPr>
        <w:t>1,2,</w:t>
      </w:r>
      <w:proofErr w:type="gramStart"/>
      <w:r w:rsidRPr="00775635">
        <w:rPr>
          <w:rFonts w:ascii="Times New Roman" w:hAnsi="Times New Roman" w:cs="Times New Roman"/>
          <w:sz w:val="24"/>
          <w:szCs w:val="24"/>
          <w:vertAlign w:val="superscript"/>
        </w:rPr>
        <w:t>5,*</w:t>
      </w:r>
      <w:proofErr w:type="gramEnd"/>
      <w:r w:rsidRPr="00775635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0AF4BFF2" w14:textId="77777777" w:rsidR="00433AA5" w:rsidRPr="00433AA5" w:rsidRDefault="00433AA5" w:rsidP="002B06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745571" w14:textId="77777777" w:rsidR="00B404DC" w:rsidRPr="00433AA5" w:rsidRDefault="00B404DC" w:rsidP="002B065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33AA5">
        <w:rPr>
          <w:rFonts w:ascii="Times New Roman" w:hAnsi="Times New Roman" w:cs="Times New Roman"/>
          <w:sz w:val="24"/>
          <w:szCs w:val="24"/>
          <w:lang w:val="en-US"/>
        </w:rPr>
        <w:t>Table S1. Genera detected in bronchial tree (S), oropharynx (OP) and nose (N) (median [IQR]). Taxa with ≥30% of occurrence in at least one type of sample included. Results expressed as median (interquartile range).</w:t>
      </w:r>
    </w:p>
    <w:tbl>
      <w:tblPr>
        <w:tblW w:w="936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2288"/>
        <w:gridCol w:w="1842"/>
        <w:gridCol w:w="1842"/>
        <w:gridCol w:w="1842"/>
      </w:tblGrid>
      <w:tr w:rsidR="00B404DC" w:rsidRPr="009B054D" w14:paraId="053B91D3" w14:textId="77777777" w:rsidTr="006F18AD">
        <w:trPr>
          <w:trHeight w:val="300"/>
          <w:tblHeader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FEC88A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en-US"/>
              </w:rPr>
              <w:t>Phylum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600C9B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en-US"/>
              </w:rPr>
              <w:t>Genu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7D0722C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en-US"/>
              </w:rPr>
              <w:t>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2B8CFFD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en-US"/>
              </w:rPr>
              <w:t>O</w:t>
            </w:r>
            <w:r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0FD3C3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B404DC" w:rsidRPr="009B054D" w14:paraId="07CB3602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5F5AD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Acidobacteria</w:t>
            </w:r>
            <w:proofErr w:type="spellEnd"/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EDAF8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Ellin6075_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E34F56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6757A8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A9177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21 (0-2.65)</w:t>
            </w:r>
          </w:p>
        </w:tc>
      </w:tr>
      <w:tr w:rsidR="00B404DC" w:rsidRPr="009B054D" w14:paraId="19AA578B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3B1E9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Acidobacteria</w:t>
            </w:r>
            <w:proofErr w:type="spellEnd"/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008D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Solibacterales_f_g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7AF0F3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7A57F1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CA532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.37)</w:t>
            </w:r>
          </w:p>
        </w:tc>
      </w:tr>
      <w:tr w:rsidR="00B404DC" w:rsidRPr="009B054D" w14:paraId="08039750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D23F2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Actinobacteria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8DA73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  <w:t>Actinomyce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3137F6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1.31 (0.43-1.91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3C8519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2.23 (0.06-3.3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AFAC7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4.17 (0.21-6.38)</w:t>
            </w:r>
          </w:p>
        </w:tc>
      </w:tr>
      <w:tr w:rsidR="00B404DC" w:rsidRPr="009B054D" w14:paraId="3DF2705F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084A6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Actinobacteria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D8AB4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  <w:t>Rothia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3EF04A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11.71 (5.85-23.34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94F2A4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2.11 (0.8-12.3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D5A6A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53 (0-1.99)</w:t>
            </w:r>
          </w:p>
        </w:tc>
      </w:tr>
      <w:tr w:rsidR="00B404DC" w:rsidRPr="009B054D" w14:paraId="6D95631B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DBA84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Actinobacteria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910CD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319-7L14_f_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8660D0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3CEB52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C87DF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1.05 (0-2.46)</w:t>
            </w:r>
          </w:p>
        </w:tc>
      </w:tr>
      <w:tr w:rsidR="00B404DC" w:rsidRPr="009B054D" w14:paraId="7B039377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7EEA2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Actinobacteria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A7F04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  <w:t>Corynebacterium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C77ED6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04 (0.01-0.11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59D566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12 (0-0.64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C750F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58 (0-1.57)</w:t>
            </w:r>
          </w:p>
        </w:tc>
      </w:tr>
      <w:tr w:rsidR="00B404DC" w:rsidRPr="009B054D" w14:paraId="5FC896B7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4653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Actinobacteria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FAEFF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Nocardioidaceae_g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A96C78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B2E692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.2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46AF8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28 (0-1.32)</w:t>
            </w:r>
          </w:p>
        </w:tc>
      </w:tr>
      <w:tr w:rsidR="00B404DC" w:rsidRPr="009B054D" w14:paraId="2E8D6F56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AD687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Actinobacteria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4D009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  <w:t>Propionibacterium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7DBEB0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094279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.2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8024F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93 (0.17-1.99)</w:t>
            </w:r>
          </w:p>
        </w:tc>
      </w:tr>
      <w:tr w:rsidR="00B404DC" w:rsidRPr="009B054D" w14:paraId="65BBB4DA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4F988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Actinobacteria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58E3B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  <w:t>Atopobium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FE2D46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34 (0.05-0.61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1BBDF9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23 (0-0.64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3C50F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93 (0-4.26)</w:t>
            </w:r>
          </w:p>
        </w:tc>
      </w:tr>
      <w:tr w:rsidR="00B404DC" w:rsidRPr="009B054D" w14:paraId="4541A98C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5F851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Actinobacteria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4358E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  <w:t>Kocuria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E78BCA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EA79F5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580FA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.04)</w:t>
            </w:r>
          </w:p>
        </w:tc>
      </w:tr>
      <w:tr w:rsidR="00B404DC" w:rsidRPr="009B054D" w14:paraId="30FE4E73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23894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Actinobacteria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13BA3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Propionibacteriaceae_g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29CD0F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.01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AC9821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52877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</w:tr>
      <w:tr w:rsidR="00B404DC" w:rsidRPr="009B054D" w14:paraId="3F6F7C1A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56F0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Actinobacteria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01C3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Pseudonocardiaceae_g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48881C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9A4DBA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48AD9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.26)</w:t>
            </w:r>
          </w:p>
        </w:tc>
      </w:tr>
      <w:tr w:rsidR="00B404DC" w:rsidRPr="009B054D" w14:paraId="0BAC8FA0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8C00C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Actinobacteria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C5498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  <w:t>Pseudonocardia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760298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4E3D9D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E72F2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1.32)</w:t>
            </w:r>
          </w:p>
        </w:tc>
      </w:tr>
      <w:tr w:rsidR="00B404DC" w:rsidRPr="009B054D" w14:paraId="53598AB7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E9B34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Actinobacteria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50EEE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Gaiellaceae_g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FA8FD0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6BDFC0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.12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3A3A4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.09)</w:t>
            </w:r>
          </w:p>
        </w:tc>
      </w:tr>
      <w:tr w:rsidR="00B404DC" w:rsidRPr="009B054D" w14:paraId="5A3AFB9B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B7AE7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Bacteroidetes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6C363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[</w:t>
            </w:r>
            <w:proofErr w:type="spellStart"/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Prevotella</w:t>
            </w:r>
            <w:proofErr w:type="spellEnd"/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529425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2.2 (1.72-4.29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0A0791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1.66 (0.92-3.51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0FB06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</w:tr>
      <w:tr w:rsidR="00B404DC" w:rsidRPr="009B054D" w14:paraId="4CFF89AF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34EC3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Bacteroidetes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666D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  <w:t>Porphyromona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4370C4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5.79 (1.19-7.77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49CAC6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7 (0.06-1.78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4D0EA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2.26)</w:t>
            </w:r>
          </w:p>
        </w:tc>
      </w:tr>
      <w:tr w:rsidR="00B404DC" w:rsidRPr="009B054D" w14:paraId="3C37355C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1CEFA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Bacteroidetes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FC7A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  <w:t>Prevotella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4B9BE1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12.88 (5.96-16.13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A7E321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8.28 (2.49-14.76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11B0A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6.38 (0.26-14.35)</w:t>
            </w:r>
          </w:p>
        </w:tc>
      </w:tr>
      <w:tr w:rsidR="00B404DC" w:rsidRPr="009B054D" w14:paraId="02E666A2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6E563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Bacteroidetes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ACE12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  <w:t>Capnocytophaga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E070D7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1.52 (0.68-2.78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55BBF4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15 (0-0.67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83CEE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.01)</w:t>
            </w:r>
          </w:p>
        </w:tc>
      </w:tr>
      <w:tr w:rsidR="00B404DC" w:rsidRPr="009B054D" w14:paraId="092F62BC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C052E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Bacteroidetes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F959E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  <w:t>Tannerella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FBD26C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1 (0-0.24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C4552C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.24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44DF4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</w:tr>
      <w:tr w:rsidR="00B404DC" w:rsidRPr="009B054D" w14:paraId="79AB7DEA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B78A5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Bacteroidetes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0548A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Chitinophagaceae_g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38230D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A5794C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.2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B2EB4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1.42)</w:t>
            </w:r>
          </w:p>
        </w:tc>
      </w:tr>
      <w:tr w:rsidR="00B404DC" w:rsidRPr="009B054D" w14:paraId="2C45C639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A61A2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Bacteroidetes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065C9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  <w:t>Adhaeribacter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5D9302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DD760A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63C59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.35)</w:t>
            </w:r>
          </w:p>
        </w:tc>
      </w:tr>
      <w:tr w:rsidR="00B404DC" w:rsidRPr="009B054D" w14:paraId="440C1054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252C6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Bacteroidetes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E3625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[</w:t>
            </w:r>
            <w:proofErr w:type="spellStart"/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Weeksellaceae</w:t>
            </w:r>
            <w:proofErr w:type="spellEnd"/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]_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2FF679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02 (0-0.11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0F28F2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28D1B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</w:tr>
      <w:tr w:rsidR="00B404DC" w:rsidRPr="009B054D" w14:paraId="4E4E9760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34B5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Chloroflexi</w:t>
            </w:r>
            <w:proofErr w:type="spellEnd"/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1B8CD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AKIW781_f_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9B8163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BFA8FB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.23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25BF5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.17)</w:t>
            </w:r>
          </w:p>
        </w:tc>
      </w:tr>
      <w:tr w:rsidR="00B404DC" w:rsidRPr="009B054D" w14:paraId="0A6F52F7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221C1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Chloroflexi</w:t>
            </w:r>
            <w:proofErr w:type="spellEnd"/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5C7D3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Gitt-GS-136_o_f_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EFB3E8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D5A558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5078C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53 (0-3.13)</w:t>
            </w:r>
          </w:p>
        </w:tc>
      </w:tr>
      <w:tr w:rsidR="00B404DC" w:rsidRPr="009B054D" w14:paraId="403EF090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E7DAF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lastRenderedPageBreak/>
              <w:t>Cyanobacteria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88600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Streptophyta_f_g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F9AFB4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.01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D6500E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07 (0-0.99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DD63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04 (0-1.99)</w:t>
            </w:r>
          </w:p>
        </w:tc>
      </w:tr>
      <w:tr w:rsidR="00B404DC" w:rsidRPr="009B054D" w14:paraId="243C2360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F96BC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Firmicutes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7CA6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Gemellaceae_g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C89152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11.32 (6.77-14.34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7BC649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2.56 (0.5-3.84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2D401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01 (0-1.39)</w:t>
            </w:r>
          </w:p>
        </w:tc>
      </w:tr>
      <w:tr w:rsidR="00B404DC" w:rsidRPr="009B054D" w14:paraId="19D5F195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5DAC4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Firmicutes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65037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  <w:t>Granulicatella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8044F8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4.14 (2.46-5.81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E2A2A8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81 (0.32-2.48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6C23A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1.57)</w:t>
            </w:r>
          </w:p>
        </w:tc>
      </w:tr>
      <w:tr w:rsidR="00B404DC" w:rsidRPr="009B054D" w14:paraId="43DA2B26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191AF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Firmicutes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EB506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  <w:t>Streptococcu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5387D7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78 (0.47-1.38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8F02B9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2.3 (1.37-4.43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82ED9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1.06 (0.02-3.83)</w:t>
            </w:r>
          </w:p>
        </w:tc>
      </w:tr>
      <w:tr w:rsidR="00B404DC" w:rsidRPr="009B054D" w14:paraId="4EFE3E49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6356F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Firmicutes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BAFE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Clostridiales_f_g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0E69AD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14 (0.02-0.2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F91606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1.88 (0-3.18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EA78A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.35)</w:t>
            </w:r>
          </w:p>
        </w:tc>
      </w:tr>
      <w:tr w:rsidR="00B404DC" w:rsidRPr="009B054D" w14:paraId="6BC07975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858C1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Firmicutes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9C9B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  <w:t>Veillonella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C1E4DC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8.81 (3.73-12.3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75C430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5.72 (3.76-7.71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40714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6.53 (0.03-11.5)</w:t>
            </w:r>
          </w:p>
        </w:tc>
      </w:tr>
      <w:tr w:rsidR="00B404DC" w:rsidRPr="009B054D" w14:paraId="7241560D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06C9F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Firmicutes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3F7FC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  <w:t>Staphylococcu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5D71CA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11 (0-0.66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E313F1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.03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10247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21 (0-1.58)</w:t>
            </w:r>
          </w:p>
        </w:tc>
      </w:tr>
      <w:tr w:rsidR="00B404DC" w:rsidRPr="009B054D" w14:paraId="0377D5C8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F1F04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Firmicutes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5C4AE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  <w:t>Gemella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771417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08 (0-0.14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4A77C5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.13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189FF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</w:tr>
      <w:tr w:rsidR="00B404DC" w:rsidRPr="009B054D" w14:paraId="6CAF01C6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0FA7A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Firmicutes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5E339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[</w:t>
            </w:r>
            <w:proofErr w:type="spellStart"/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Mogibacteriaceae</w:t>
            </w:r>
            <w:proofErr w:type="spellEnd"/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]_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0AF7CB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25 (0-0.58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D10AC7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82 (0-1.99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73A93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1.06)</w:t>
            </w:r>
          </w:p>
        </w:tc>
      </w:tr>
      <w:tr w:rsidR="00B404DC" w:rsidRPr="009B054D" w14:paraId="7B7AC743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40A1C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Firmicutes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48D58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  <w:t>Mogibacterium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8F3327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05 (0.02-0.12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AA0BE7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.0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76140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</w:tr>
      <w:tr w:rsidR="00B404DC" w:rsidRPr="009B054D" w14:paraId="23414EC8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B4E93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Firmicutes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23358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  <w:t>Parvimona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B89DEB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15 (0-0.17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8F3063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.01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03515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</w:tr>
      <w:tr w:rsidR="00B404DC" w:rsidRPr="009B054D" w14:paraId="2533B748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14B7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Firmicutes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F83F3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Lachnospiraceae_g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35E875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68 (0.32-1.07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23888D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7 (0.12-1.94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A5DF7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01 (0-3.28)</w:t>
            </w:r>
          </w:p>
        </w:tc>
      </w:tr>
      <w:tr w:rsidR="00B404DC" w:rsidRPr="009B054D" w14:paraId="5E280EB0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B03DF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Firmicutes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05D1F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  <w:t>Butyrivibrio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2169AB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.1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DFA52E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.12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0AA75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</w:tr>
      <w:tr w:rsidR="00B404DC" w:rsidRPr="009B054D" w14:paraId="0A912834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85B04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Firmicutes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88391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  <w:t>Catonella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BC26B8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36 (0.03-0.64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2640E7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1 (0-0.23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4B283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</w:tr>
      <w:tr w:rsidR="00B404DC" w:rsidRPr="009B054D" w14:paraId="0D2D35DA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19D8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Firmicutes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C7432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  <w:t>Moryella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F27E66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26 (0.03-0.76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E7FFE5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2 (0-0.3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0E34F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</w:tr>
      <w:tr w:rsidR="00B404DC" w:rsidRPr="009B054D" w14:paraId="7B9C51EC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7B242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Firmicutes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E3B14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  <w:t>Oribacterium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2D7BCE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86 (0.25-2.54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F36C52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35 (0-0.7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F6181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2.24)</w:t>
            </w:r>
          </w:p>
        </w:tc>
      </w:tr>
      <w:tr w:rsidR="00B404DC" w:rsidRPr="009B054D" w14:paraId="637F466D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FD68D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Firmicutes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6B6F8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  <w:t>Peptostreptococcu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35F01B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29 (0.1-0.5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491580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.3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A933C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</w:tr>
      <w:tr w:rsidR="00B404DC" w:rsidRPr="009B054D" w14:paraId="3541A63A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DB770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Firmicutes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3167C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  <w:t>Megasphaera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F261DF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25 (0-1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A18526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44 (0-3.31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DD42D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</w:tr>
      <w:tr w:rsidR="00B404DC" w:rsidRPr="009B054D" w14:paraId="7FEEDDA0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2DDC8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Firmicutes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30BE9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  <w:t>Selenomona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FCC3B5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14 (0.05-0.3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ECDD55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4 (0.1-1.33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3D2E8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.85)</w:t>
            </w:r>
          </w:p>
        </w:tc>
      </w:tr>
      <w:tr w:rsidR="00B404DC" w:rsidRPr="009B054D" w14:paraId="50C75C42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9510B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Firmicutes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6C7AC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  <w:t>Bulleidia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06DF8F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22 (0.09-0.71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BB5520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49 (0.1-2.71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A748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.7)</w:t>
            </w:r>
          </w:p>
        </w:tc>
      </w:tr>
      <w:tr w:rsidR="00B404DC" w:rsidRPr="009B054D" w14:paraId="574CCA7C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B276C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Firmicutes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0CBD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Planococcaceae_g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B97278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02 (0-0.09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694E32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99D86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</w:tr>
      <w:tr w:rsidR="00B404DC" w:rsidRPr="009B054D" w14:paraId="4EB76DB0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0E8B7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Firmicutes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C9404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  <w:t>Lysinibacillu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F727A2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B844F3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.1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9E29D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</w:tr>
      <w:tr w:rsidR="00B404DC" w:rsidRPr="009B054D" w14:paraId="2AFC3D37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7CBCE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Firmicutes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299FE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Gemellales_f_g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EA7E5D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01 (0-0.07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FE8E7F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DA0BE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</w:tr>
      <w:tr w:rsidR="00B404DC" w:rsidRPr="009B054D" w14:paraId="0695613D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5368E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Firmicutes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ABBAF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Gemellaceae_other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8ED0BD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.01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EAA3EC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F7697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</w:tr>
      <w:tr w:rsidR="00B404DC" w:rsidRPr="009B054D" w14:paraId="6430E33C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02798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Firmicutes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BC22C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Aerococcaceae_other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14BE32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12 (0-0.43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D13E16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9520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</w:tr>
      <w:tr w:rsidR="00B404DC" w:rsidRPr="009B054D" w14:paraId="24CA60AF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A633E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Firmicutes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E1152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  <w:t>Vagococcu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BB61CA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01 (0-0.02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A3448C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7140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</w:tr>
      <w:tr w:rsidR="00B404DC" w:rsidRPr="009B054D" w14:paraId="2920D850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BCCCB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Firmicutes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C2DD9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Streptococcaceae_g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17B277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01 (0-0.03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266325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677DB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</w:tr>
      <w:tr w:rsidR="00B404DC" w:rsidRPr="009B054D" w14:paraId="06499B60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7410A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Firmicutes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6FD84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Lactobacillales_Other_other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D8858D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.06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882879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570EA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</w:tr>
      <w:tr w:rsidR="00B404DC" w:rsidRPr="009B054D" w14:paraId="5321B884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A6799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Firmicutes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53B7C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Bacilli_other_other_other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87FB42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.01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BEEC71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1803F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</w:tr>
      <w:tr w:rsidR="00B404DC" w:rsidRPr="009B054D" w14:paraId="74C68EF3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92AB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Firmicutes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7877B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  <w:t>Peptococcu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155FF7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03 (0-0.0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0F37E1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FB8EF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</w:tr>
      <w:tr w:rsidR="00B404DC" w:rsidRPr="009B054D" w14:paraId="0709A847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F04D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Firmicutes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D5C5E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Peptostreptococcaceae_g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6D43EF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01 (0-0.02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D4227A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B53C6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</w:tr>
      <w:tr w:rsidR="00B404DC" w:rsidRPr="009B054D" w14:paraId="1DA0EE38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95B00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Firmicutes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4D31C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  <w:t>Filifactor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D3B748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.23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2B2464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FE4FE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</w:tr>
      <w:tr w:rsidR="00B404DC" w:rsidRPr="009B054D" w14:paraId="7E7E4F24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F9D41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Firmicutes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0A852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  <w:t>Dialister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66263C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.06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D59A79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E329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</w:tr>
      <w:tr w:rsidR="00B404DC" w:rsidRPr="009B054D" w14:paraId="18A4FE58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2193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Fusobacteria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7DACC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  <w:t>Fusobacterium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818825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6.81 (2.82-9.76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50CA95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2.35 (1.29-7.44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8997B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1.28)</w:t>
            </w:r>
          </w:p>
        </w:tc>
      </w:tr>
      <w:tr w:rsidR="00B404DC" w:rsidRPr="009B054D" w14:paraId="589521EA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36B6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Fusobacteria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59531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  <w:t>Leptotrichia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797808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3.61 (2.05-8.6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FE8EDD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99 (0.15-1.99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BAAD3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1.05)</w:t>
            </w:r>
          </w:p>
        </w:tc>
      </w:tr>
      <w:tr w:rsidR="00B404DC" w:rsidRPr="009B054D" w14:paraId="2E183C18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2EFDD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Fusobacteria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8D3AA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Leptotrichiaceae_g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DD0DA2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03 (0-0.41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60B067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.41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C543B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</w:tr>
      <w:tr w:rsidR="00B404DC" w:rsidRPr="009B054D" w14:paraId="0D378125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62455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Planctomycetes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CB2E3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WD2101_f_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17786C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73856D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2774D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87 (0-1.99)</w:t>
            </w:r>
          </w:p>
        </w:tc>
      </w:tr>
      <w:tr w:rsidR="00B404DC" w:rsidRPr="009B054D" w14:paraId="05414D66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21673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Proteobacteria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4017C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  <w:t>Campylobacte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B9C55F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1.29 (0.35-2.12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D58063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1.38 (0-3.97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B3C9E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</w:tr>
      <w:tr w:rsidR="00B404DC" w:rsidRPr="009B054D" w14:paraId="1D370D1A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2E6EC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Proteobacteria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1AD4B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  <w:t>Haemophilu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8213F9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1.73 (0.58-4.19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452FB7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.26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46DDA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</w:tr>
      <w:tr w:rsidR="00B404DC" w:rsidRPr="009B054D" w14:paraId="6CF7A437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E6E2B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Proteobacteria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54BA7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  <w:t>Lautropia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C40BF4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18 (0-0.87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0B51A6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.03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84E7C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</w:tr>
      <w:tr w:rsidR="00B404DC" w:rsidRPr="009B054D" w14:paraId="3F236E03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C285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Proteobacteria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A61ED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Comamonadaceae_g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FB9371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5447CB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.24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3063F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09 (0-1.06)</w:t>
            </w:r>
          </w:p>
        </w:tc>
      </w:tr>
      <w:tr w:rsidR="00B404DC" w:rsidRPr="009B054D" w14:paraId="586B9C52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03BBC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Proteobacteria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0828D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  <w:t>Agrobacterium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DD1A3D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4466C9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7F194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1 (0-0.93)</w:t>
            </w:r>
          </w:p>
        </w:tc>
      </w:tr>
      <w:tr w:rsidR="00B404DC" w:rsidRPr="009B054D" w14:paraId="6339352E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8E2A9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Proteobacteria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C444F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Rhodospirillaceae_g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D57F84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89A553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.16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827BC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</w:tr>
      <w:tr w:rsidR="00B404DC" w:rsidRPr="009B054D" w14:paraId="35E4CD01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1668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Proteobacteria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A4E74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Neisseriales_f_g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A0743C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01 (0-0.57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97EF34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0435B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</w:tr>
      <w:tr w:rsidR="00B404DC" w:rsidRPr="009B054D" w14:paraId="7E5F8B7E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97C20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lastRenderedPageBreak/>
              <w:t>Proteobacteria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BAC86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  <w:t>Eikenella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563C70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02 (0-0.29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597186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4FD8B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</w:tr>
      <w:tr w:rsidR="00B404DC" w:rsidRPr="009B054D" w14:paraId="5EFE173D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76459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Proteobacteria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182AD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  <w:t>Neisseri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0EE03E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01 (0-0.04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BD899B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4EC68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</w:tr>
      <w:tr w:rsidR="00B404DC" w:rsidRPr="009B054D" w14:paraId="0DA550C4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E679C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Proteobacteria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9AD75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  <w:t>Cardiobacterium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30168E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03 (0-0.08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DE1025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E04A8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</w:tr>
      <w:tr w:rsidR="00B404DC" w:rsidRPr="009B054D" w14:paraId="4B1E6138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8175E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Proteobacteria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5326A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  <w:t>Actinobacillu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ABC800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09 (0-5.09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248A61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D9809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</w:tr>
      <w:tr w:rsidR="00B404DC" w:rsidRPr="009B054D" w14:paraId="37AE0977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473EA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Proteobacteria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FB84A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  <w:t>Aggregatibacter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2DD861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.09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D2F7D9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B2E5A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</w:tr>
      <w:tr w:rsidR="00B404DC" w:rsidRPr="009B054D" w14:paraId="7EDBCB4A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DDABF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Proteobacteria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D93EC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Pseudomonadaceae_g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10A9F7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552B6B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F74AC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18 (0-1.99)</w:t>
            </w:r>
          </w:p>
        </w:tc>
      </w:tr>
      <w:tr w:rsidR="00B404DC" w:rsidRPr="009B054D" w14:paraId="7F164A15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2C9CC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Proteobacteria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470F2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PseudomoN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FDEBF2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51A2AA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A485A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1.04)</w:t>
            </w:r>
          </w:p>
        </w:tc>
      </w:tr>
      <w:tr w:rsidR="00B404DC" w:rsidRPr="009B054D" w14:paraId="4585F63E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F9F9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Spirochaetes</w:t>
            </w:r>
            <w:proofErr w:type="spellEnd"/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68020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  <w:t>Treponem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BE2E15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11 (0-0.37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FAA908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.12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363BB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</w:tr>
      <w:tr w:rsidR="00B404DC" w:rsidRPr="009B054D" w14:paraId="7F520252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48549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SR1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A166A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SR1_c_o_f_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FAB2A0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.07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A3A753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6F718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</w:tr>
      <w:tr w:rsidR="00B404DC" w:rsidRPr="009B054D" w14:paraId="1C046976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0033F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Tenericutes</w:t>
            </w:r>
            <w:proofErr w:type="spellEnd"/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93A51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n-US"/>
              </w:rPr>
              <w:t>Mycoplasm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3EF244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01 (0-0.1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E1076E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6A994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</w:tr>
      <w:tr w:rsidR="00B404DC" w:rsidRPr="009B054D" w14:paraId="18D9E995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EA46A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TM7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65A77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TM7-1_o_f_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C946B2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.0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A9EEBD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.12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8747F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1.05 (0.01-4.63)</w:t>
            </w:r>
          </w:p>
        </w:tc>
      </w:tr>
      <w:tr w:rsidR="00B404DC" w:rsidRPr="009B054D" w14:paraId="5FBAE399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2AA81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TM7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40B9A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TM7-3_o_f_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2DECC8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59 (0.07-1.2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E1ACB0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4.49 (0.89-30.09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ADBB1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11 (0-1.48)</w:t>
            </w:r>
          </w:p>
        </w:tc>
      </w:tr>
      <w:tr w:rsidR="00B404DC" w:rsidRPr="009B054D" w14:paraId="4A9A0AF9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A5DAB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TM7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830FA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F16_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6BC815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.09 (0.01-0.96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E77843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.4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D89BD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1.42)</w:t>
            </w:r>
          </w:p>
        </w:tc>
      </w:tr>
      <w:tr w:rsidR="00B404DC" w:rsidRPr="009B054D" w14:paraId="7825B221" w14:textId="77777777" w:rsidTr="006F18A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E134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TM7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34D33" w14:textId="77777777" w:rsidR="00B404DC" w:rsidRPr="00DA5FFF" w:rsidRDefault="00B404DC" w:rsidP="006F18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CW040_f_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B5780A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.14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CB01A8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B64C5" w14:textId="77777777" w:rsidR="00B404DC" w:rsidRPr="00DA5FFF" w:rsidRDefault="00B404DC" w:rsidP="006F18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</w:pPr>
            <w:r w:rsidRPr="00DA5FFF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n-US"/>
              </w:rPr>
              <w:t>0 (0-0)</w:t>
            </w:r>
          </w:p>
        </w:tc>
      </w:tr>
    </w:tbl>
    <w:p w14:paraId="592F90A7" w14:textId="77777777" w:rsidR="00B404DC" w:rsidRPr="00376902" w:rsidRDefault="00B404DC" w:rsidP="00B404DC">
      <w:pPr>
        <w:autoSpaceDE w:val="0"/>
        <w:autoSpaceDN w:val="0"/>
        <w:adjustRightInd w:val="0"/>
        <w:spacing w:after="0" w:line="240" w:lineRule="auto"/>
        <w:rPr>
          <w:rFonts w:ascii="AdvOT1ef757c0" w:hAnsi="AdvOT1ef757c0" w:cs="AdvOT1ef757c0"/>
          <w:color w:val="000000"/>
          <w:sz w:val="20"/>
          <w:szCs w:val="20"/>
          <w:lang w:val="en-US"/>
        </w:rPr>
      </w:pPr>
    </w:p>
    <w:p w14:paraId="10CD2978" w14:textId="77777777" w:rsidR="001D3B1F" w:rsidRDefault="001D3B1F"/>
    <w:sectPr w:rsidR="001D3B1F" w:rsidSect="00F4113D">
      <w:headerReference w:type="default" r:id="rId6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BBA2A7" w14:textId="77777777" w:rsidR="00E65CAA" w:rsidRDefault="00E65CAA" w:rsidP="00090681">
      <w:pPr>
        <w:spacing w:after="0" w:line="240" w:lineRule="auto"/>
      </w:pPr>
      <w:r>
        <w:separator/>
      </w:r>
    </w:p>
  </w:endnote>
  <w:endnote w:type="continuationSeparator" w:id="0">
    <w:p w14:paraId="3A3CDCD4" w14:textId="77777777" w:rsidR="00E65CAA" w:rsidRDefault="00E65CAA" w:rsidP="000906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dvOT1ef757c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50F4D6" w14:textId="77777777" w:rsidR="00E65CAA" w:rsidRDefault="00E65CAA" w:rsidP="00090681">
      <w:pPr>
        <w:spacing w:after="0" w:line="240" w:lineRule="auto"/>
      </w:pPr>
      <w:r>
        <w:separator/>
      </w:r>
    </w:p>
  </w:footnote>
  <w:footnote w:type="continuationSeparator" w:id="0">
    <w:p w14:paraId="0B3B221E" w14:textId="77777777" w:rsidR="00E65CAA" w:rsidRDefault="00E65CAA" w:rsidP="000906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03749351"/>
      <w:docPartObj>
        <w:docPartGallery w:val="Page Numbers (Top of Page)"/>
        <w:docPartUnique/>
      </w:docPartObj>
    </w:sdtPr>
    <w:sdtEndPr/>
    <w:sdtContent>
      <w:p w14:paraId="63C3895A" w14:textId="77777777" w:rsidR="008A5BC2" w:rsidRDefault="00A06F25">
        <w:pPr>
          <w:pStyle w:val="Header"/>
          <w:jc w:val="right"/>
        </w:pPr>
        <w:r>
          <w:rPr>
            <w:noProof/>
          </w:rPr>
          <w:fldChar w:fldCharType="begin"/>
        </w:r>
        <w:r w:rsidR="002B0658">
          <w:rPr>
            <w:noProof/>
          </w:rPr>
          <w:instrText>PAGE   \* MERGEFORMAT</w:instrText>
        </w:r>
        <w:r>
          <w:rPr>
            <w:noProof/>
          </w:rPr>
          <w:fldChar w:fldCharType="separate"/>
        </w:r>
        <w:r w:rsidR="00433AA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7937C8" w14:textId="77777777" w:rsidR="008A5BC2" w:rsidRDefault="00E65CA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404DC"/>
    <w:rsid w:val="00090681"/>
    <w:rsid w:val="00115F20"/>
    <w:rsid w:val="001D3B1F"/>
    <w:rsid w:val="002B0658"/>
    <w:rsid w:val="00433AA5"/>
    <w:rsid w:val="00A06F25"/>
    <w:rsid w:val="00A40E97"/>
    <w:rsid w:val="00B404DC"/>
    <w:rsid w:val="00E546DC"/>
    <w:rsid w:val="00E65CAA"/>
    <w:rsid w:val="00F41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C512A9"/>
  <w15:docId w15:val="{5561F859-ABF1-407C-B1A9-22C6040AC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4DC"/>
    <w:rPr>
      <w:rFonts w:eastAsiaTheme="minorEastAsia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04D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04DC"/>
    <w:rPr>
      <w:rFonts w:eastAsiaTheme="minorEastAsia"/>
      <w:lang w:eastAsia="es-ES"/>
    </w:rPr>
  </w:style>
  <w:style w:type="character" w:styleId="LineNumber">
    <w:name w:val="line number"/>
    <w:basedOn w:val="DefaultParagraphFont"/>
    <w:uiPriority w:val="99"/>
    <w:semiHidden/>
    <w:unhideWhenUsed/>
    <w:rsid w:val="00B404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54</Words>
  <Characters>4874</Characters>
  <Application>Microsoft Office Word</Application>
  <DocSecurity>0</DocSecurity>
  <Lines>40</Lines>
  <Paragraphs>11</Paragraphs>
  <ScaleCrop>false</ScaleCrop>
  <Company/>
  <LinksUpToDate>false</LinksUpToDate>
  <CharactersWithSpaces>5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</dc:creator>
  <cp:lastModifiedBy>Naimeng Liu</cp:lastModifiedBy>
  <cp:revision>5</cp:revision>
  <dcterms:created xsi:type="dcterms:W3CDTF">2020-03-17T16:22:00Z</dcterms:created>
  <dcterms:modified xsi:type="dcterms:W3CDTF">2020-06-05T06:38:00Z</dcterms:modified>
</cp:coreProperties>
</file>